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6A378" w14:textId="5077DA02" w:rsidR="00690D5F" w:rsidRPr="00690D5F" w:rsidRDefault="00690D5F" w:rsidP="00690D5F">
      <w:pPr>
        <w:pStyle w:val="EndNoteBibliography"/>
        <w:rPr>
          <w:b/>
          <w:bCs/>
          <w:szCs w:val="24"/>
        </w:rPr>
      </w:pPr>
      <w:r w:rsidRPr="00BB5841">
        <w:rPr>
          <w:b/>
          <w:bCs/>
          <w:szCs w:val="24"/>
        </w:rPr>
        <w:t>S2 Table. Search strategy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321"/>
        <w:gridCol w:w="6975"/>
      </w:tblGrid>
      <w:tr w:rsidR="00690D5F" w:rsidRPr="001E62F7" w14:paraId="0C7C7AD9" w14:textId="77777777" w:rsidTr="009D5E62">
        <w:tc>
          <w:tcPr>
            <w:tcW w:w="796" w:type="pct"/>
          </w:tcPr>
          <w:p w14:paraId="509A1785" w14:textId="77777777" w:rsidR="00690D5F" w:rsidRPr="001E62F7" w:rsidRDefault="00690D5F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D</w:t>
            </w:r>
            <w:r w:rsidRPr="001E62F7">
              <w:rPr>
                <w:sz w:val="18"/>
                <w:szCs w:val="18"/>
              </w:rPr>
              <w:t>atabase</w:t>
            </w:r>
          </w:p>
        </w:tc>
        <w:tc>
          <w:tcPr>
            <w:tcW w:w="4204" w:type="pct"/>
          </w:tcPr>
          <w:p w14:paraId="42853CDB" w14:textId="77777777" w:rsidR="00690D5F" w:rsidRPr="001E62F7" w:rsidRDefault="00690D5F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Query</w:t>
            </w:r>
          </w:p>
        </w:tc>
      </w:tr>
      <w:tr w:rsidR="00690D5F" w:rsidRPr="001E62F7" w14:paraId="1AABA9EC" w14:textId="77777777" w:rsidTr="009D5E62">
        <w:tc>
          <w:tcPr>
            <w:tcW w:w="796" w:type="pct"/>
          </w:tcPr>
          <w:p w14:paraId="1E818FC8" w14:textId="77777777" w:rsidR="00690D5F" w:rsidRPr="001E62F7" w:rsidRDefault="00690D5F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P</w:t>
            </w:r>
            <w:r w:rsidRPr="001E62F7">
              <w:rPr>
                <w:sz w:val="18"/>
                <w:szCs w:val="18"/>
              </w:rPr>
              <w:t>ubMed</w:t>
            </w:r>
          </w:p>
        </w:tc>
        <w:tc>
          <w:tcPr>
            <w:tcW w:w="4204" w:type="pct"/>
          </w:tcPr>
          <w:p w14:paraId="6B75A0EE" w14:textId="77777777" w:rsidR="00690D5F" w:rsidRPr="001E62F7" w:rsidRDefault="00690D5F" w:rsidP="009D5E62">
            <w:pPr>
              <w:rPr>
                <w:sz w:val="18"/>
                <w:szCs w:val="18"/>
                <w:lang w:eastAsia="zh-CN"/>
              </w:rPr>
            </w:pPr>
            <w:r w:rsidRPr="001E62F7">
              <w:rPr>
                <w:sz w:val="18"/>
                <w:szCs w:val="18"/>
              </w:rPr>
              <w:t>To February 01</w:t>
            </w:r>
            <w:r w:rsidRPr="001E62F7">
              <w:rPr>
                <w:sz w:val="18"/>
                <w:szCs w:val="18"/>
                <w:lang w:val="de-DE"/>
              </w:rPr>
              <w:t>,</w:t>
            </w:r>
            <w:r w:rsidRPr="001E62F7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1E62F7">
              <w:rPr>
                <w:sz w:val="18"/>
                <w:szCs w:val="18"/>
                <w:lang w:eastAsia="zh-CN"/>
              </w:rPr>
              <w:t xml:space="preserve">2023: </w:t>
            </w:r>
            <w:r>
              <w:rPr>
                <w:sz w:val="18"/>
                <w:szCs w:val="18"/>
                <w:lang w:eastAsia="zh-CN"/>
              </w:rPr>
              <w:t>3314</w:t>
            </w:r>
            <w:r w:rsidRPr="001E62F7">
              <w:rPr>
                <w:sz w:val="18"/>
                <w:szCs w:val="18"/>
                <w:lang w:eastAsia="zh-CN"/>
              </w:rPr>
              <w:t xml:space="preserve"> items</w:t>
            </w:r>
          </w:p>
        </w:tc>
      </w:tr>
      <w:tr w:rsidR="00690D5F" w:rsidRPr="001E62F7" w14:paraId="4F42EC18" w14:textId="77777777" w:rsidTr="009D5E62">
        <w:tc>
          <w:tcPr>
            <w:tcW w:w="796" w:type="pct"/>
          </w:tcPr>
          <w:p w14:paraId="46A28618" w14:textId="77777777" w:rsidR="00690D5F" w:rsidRPr="001E62F7" w:rsidRDefault="00690D5F" w:rsidP="009D5E62">
            <w:pPr>
              <w:rPr>
                <w:sz w:val="18"/>
                <w:szCs w:val="18"/>
              </w:rPr>
            </w:pPr>
          </w:p>
        </w:tc>
        <w:tc>
          <w:tcPr>
            <w:tcW w:w="4204" w:type="pct"/>
          </w:tcPr>
          <w:p w14:paraId="63FF2BDF" w14:textId="77777777" w:rsidR="00690D5F" w:rsidRPr="001E62F7" w:rsidRDefault="00690D5F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>(("Troponin"[</w:t>
            </w:r>
            <w:proofErr w:type="spellStart"/>
            <w:r w:rsidRPr="001E62F7">
              <w:rPr>
                <w:sz w:val="18"/>
                <w:szCs w:val="18"/>
              </w:rPr>
              <w:t>MeSH</w:t>
            </w:r>
            <w:proofErr w:type="spellEnd"/>
            <w:r w:rsidRPr="001E62F7">
              <w:rPr>
                <w:sz w:val="18"/>
                <w:szCs w:val="18"/>
              </w:rPr>
              <w:t xml:space="preserve"> </w:t>
            </w:r>
            <w:proofErr w:type="spellStart"/>
            <w:r w:rsidRPr="001E62F7">
              <w:rPr>
                <w:sz w:val="18"/>
                <w:szCs w:val="18"/>
              </w:rPr>
              <w:t>Terms:noexp</w:t>
            </w:r>
            <w:proofErr w:type="spellEnd"/>
            <w:r w:rsidRPr="001E62F7">
              <w:rPr>
                <w:sz w:val="18"/>
                <w:szCs w:val="18"/>
              </w:rPr>
              <w:t>] OR "Troponin T"[</w:t>
            </w:r>
            <w:proofErr w:type="spellStart"/>
            <w:r w:rsidRPr="001E62F7">
              <w:rPr>
                <w:sz w:val="18"/>
                <w:szCs w:val="18"/>
              </w:rPr>
              <w:t>MeSH</w:t>
            </w:r>
            <w:proofErr w:type="spellEnd"/>
            <w:r w:rsidRPr="001E62F7">
              <w:rPr>
                <w:sz w:val="18"/>
                <w:szCs w:val="18"/>
              </w:rPr>
              <w:t xml:space="preserve"> Terms] OR "Troponin I"[</w:t>
            </w:r>
            <w:proofErr w:type="spellStart"/>
            <w:r w:rsidRPr="001E62F7">
              <w:rPr>
                <w:sz w:val="18"/>
                <w:szCs w:val="18"/>
              </w:rPr>
              <w:t>MeSH</w:t>
            </w:r>
            <w:proofErr w:type="spellEnd"/>
            <w:r w:rsidRPr="001E62F7">
              <w:rPr>
                <w:sz w:val="18"/>
                <w:szCs w:val="18"/>
              </w:rPr>
              <w:t xml:space="preserve"> Terms] OR "Troponin"[Supplementary Concept] OR "myocardial injury"[All Fields] OR "myocardial injuries"[All Fields] OR "MINS"[Title]) AND "humans"[</w:t>
            </w:r>
            <w:proofErr w:type="spellStart"/>
            <w:r w:rsidRPr="001E62F7">
              <w:rPr>
                <w:sz w:val="18"/>
                <w:szCs w:val="18"/>
              </w:rPr>
              <w:t>MeSH</w:t>
            </w:r>
            <w:proofErr w:type="spellEnd"/>
            <w:r w:rsidRPr="001E62F7">
              <w:rPr>
                <w:sz w:val="18"/>
                <w:szCs w:val="18"/>
              </w:rPr>
              <w:t xml:space="preserve"> Terms] AND (("perioperative"[Title/Abstract] OR "peri-operative"[Title/Abstract] OR "postoperative"[Title/Abstract] OR "post-operative"[Title/Abstract] OR "surgery"[Title/Abstract] OR "surgical"[Title/Abstract] OR "surgeries"[Title/Abstract] OR "procedure"[Title/Abstract] OR "procedures"[Title/Abstract]) AND "humans"[</w:t>
            </w:r>
            <w:proofErr w:type="spellStart"/>
            <w:r w:rsidRPr="001E62F7">
              <w:rPr>
                <w:sz w:val="18"/>
                <w:szCs w:val="18"/>
              </w:rPr>
              <w:t>MeSH</w:t>
            </w:r>
            <w:proofErr w:type="spellEnd"/>
            <w:r w:rsidRPr="001E62F7">
              <w:rPr>
                <w:sz w:val="18"/>
                <w:szCs w:val="18"/>
              </w:rPr>
              <w:t xml:space="preserve"> Terms])) AND (humans[Filter])</w:t>
            </w:r>
          </w:p>
        </w:tc>
      </w:tr>
      <w:tr w:rsidR="00690D5F" w:rsidRPr="001E62F7" w14:paraId="13F6752A" w14:textId="77777777" w:rsidTr="009D5E62">
        <w:tc>
          <w:tcPr>
            <w:tcW w:w="796" w:type="pct"/>
          </w:tcPr>
          <w:p w14:paraId="556825A4" w14:textId="77777777" w:rsidR="00690D5F" w:rsidRPr="001E62F7" w:rsidRDefault="00690D5F" w:rsidP="009D5E62">
            <w:pPr>
              <w:rPr>
                <w:sz w:val="18"/>
                <w:szCs w:val="18"/>
              </w:rPr>
            </w:pPr>
            <w:r w:rsidRPr="001E62F7">
              <w:rPr>
                <w:rFonts w:hint="eastAsia"/>
                <w:sz w:val="18"/>
                <w:szCs w:val="18"/>
              </w:rPr>
              <w:t>W</w:t>
            </w:r>
            <w:r w:rsidRPr="001E62F7">
              <w:rPr>
                <w:sz w:val="18"/>
                <w:szCs w:val="18"/>
              </w:rPr>
              <w:t>eb of Science</w:t>
            </w:r>
          </w:p>
        </w:tc>
        <w:tc>
          <w:tcPr>
            <w:tcW w:w="4204" w:type="pct"/>
          </w:tcPr>
          <w:p w14:paraId="1778E503" w14:textId="77777777" w:rsidR="00690D5F" w:rsidRPr="001E62F7" w:rsidRDefault="00690D5F" w:rsidP="009D5E62">
            <w:pPr>
              <w:rPr>
                <w:sz w:val="18"/>
                <w:szCs w:val="18"/>
              </w:rPr>
            </w:pPr>
            <w:r w:rsidRPr="001E62F7">
              <w:rPr>
                <w:sz w:val="18"/>
                <w:szCs w:val="18"/>
              </w:rPr>
              <w:t xml:space="preserve">To February 01, 2023: </w:t>
            </w:r>
            <w:r>
              <w:rPr>
                <w:sz w:val="18"/>
                <w:szCs w:val="18"/>
              </w:rPr>
              <w:t>9990</w:t>
            </w:r>
            <w:r w:rsidRPr="001E62F7">
              <w:rPr>
                <w:sz w:val="18"/>
                <w:szCs w:val="18"/>
              </w:rPr>
              <w:t xml:space="preserve"> items</w:t>
            </w:r>
          </w:p>
        </w:tc>
      </w:tr>
      <w:tr w:rsidR="00690D5F" w:rsidRPr="001E62F7" w14:paraId="3960E26B" w14:textId="77777777" w:rsidTr="009D5E62">
        <w:tc>
          <w:tcPr>
            <w:tcW w:w="796" w:type="pct"/>
          </w:tcPr>
          <w:p w14:paraId="70F99443" w14:textId="77777777" w:rsidR="00690D5F" w:rsidRPr="001E62F7" w:rsidRDefault="00690D5F" w:rsidP="009D5E62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204" w:type="pct"/>
          </w:tcPr>
          <w:p w14:paraId="31B9BD89" w14:textId="77777777" w:rsidR="00690D5F" w:rsidRPr="001E62F7" w:rsidRDefault="00690D5F" w:rsidP="009D5E6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E62F7">
              <w:rPr>
                <w:rFonts w:cs="Times New Roman"/>
                <w:sz w:val="18"/>
                <w:szCs w:val="18"/>
              </w:rPr>
              <w:t>#1: ((TS</w:t>
            </w:r>
            <w:proofErr w:type="gramStart"/>
            <w:r w:rsidRPr="001E62F7">
              <w:rPr>
                <w:rFonts w:cs="Times New Roman"/>
                <w:sz w:val="18"/>
                <w:szCs w:val="18"/>
              </w:rPr>
              <w:t>=(</w:t>
            </w:r>
            <w:proofErr w:type="gramEnd"/>
            <w:r w:rsidRPr="001E62F7">
              <w:rPr>
                <w:rFonts w:cs="Times New Roman"/>
                <w:sz w:val="18"/>
                <w:szCs w:val="18"/>
              </w:rPr>
              <w:t>troponin )) OR TS=(myocardial injury)) OR TS=(myocardial injuries)</w:t>
            </w:r>
          </w:p>
          <w:p w14:paraId="3DA8F986" w14:textId="77777777" w:rsidR="00690D5F" w:rsidRPr="001E62F7" w:rsidRDefault="00690D5F" w:rsidP="009D5E6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E62F7">
              <w:rPr>
                <w:rFonts w:cs="Times New Roman"/>
                <w:sz w:val="18"/>
                <w:szCs w:val="18"/>
              </w:rPr>
              <w:t>#2: ((((((TS=(perioperative)) OR TS=(peri-operative)) OR TS=(postoperative)) OR TS=(post-operative)) OR TS=(surgery)) OR TS=(surgeries)) OR TS=(surgical)</w:t>
            </w:r>
          </w:p>
          <w:p w14:paraId="167971D5" w14:textId="77777777" w:rsidR="00690D5F" w:rsidRPr="001E62F7" w:rsidRDefault="00690D5F" w:rsidP="009D5E62">
            <w:pPr>
              <w:spacing w:before="0" w:after="0"/>
              <w:rPr>
                <w:rFonts w:cs="Times New Roman"/>
                <w:sz w:val="18"/>
                <w:szCs w:val="18"/>
                <w:lang w:val="de-DE"/>
              </w:rPr>
            </w:pPr>
            <w:r w:rsidRPr="001E62F7">
              <w:rPr>
                <w:rFonts w:cs="Times New Roman"/>
                <w:sz w:val="18"/>
                <w:szCs w:val="18"/>
                <w:lang w:val="de-DE"/>
              </w:rPr>
              <w:t>#3: #1 AND #2</w:t>
            </w:r>
          </w:p>
          <w:p w14:paraId="4C10BE49" w14:textId="77777777" w:rsidR="00690D5F" w:rsidRPr="001E62F7" w:rsidRDefault="00690D5F" w:rsidP="009D5E62">
            <w:pPr>
              <w:spacing w:before="0" w:after="0"/>
              <w:rPr>
                <w:sz w:val="18"/>
                <w:szCs w:val="18"/>
              </w:rPr>
            </w:pPr>
          </w:p>
        </w:tc>
      </w:tr>
    </w:tbl>
    <w:p w14:paraId="54DAEBED" w14:textId="77777777" w:rsidR="00690D5F" w:rsidRDefault="00690D5F" w:rsidP="00690D5F"/>
    <w:p w14:paraId="2EA27F9E" w14:textId="77777777" w:rsidR="00E661CB" w:rsidRDefault="00E661CB"/>
    <w:sectPr w:rsidR="00E661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8694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D5F"/>
    <w:rsid w:val="00034A84"/>
    <w:rsid w:val="000456C1"/>
    <w:rsid w:val="000F1772"/>
    <w:rsid w:val="001634AE"/>
    <w:rsid w:val="00175912"/>
    <w:rsid w:val="00227BF7"/>
    <w:rsid w:val="00333CA4"/>
    <w:rsid w:val="003E1FBF"/>
    <w:rsid w:val="003E43F1"/>
    <w:rsid w:val="004668DD"/>
    <w:rsid w:val="004C7ACE"/>
    <w:rsid w:val="004E04A4"/>
    <w:rsid w:val="00517755"/>
    <w:rsid w:val="0065092B"/>
    <w:rsid w:val="00690D5F"/>
    <w:rsid w:val="006F2BEA"/>
    <w:rsid w:val="00726011"/>
    <w:rsid w:val="007E5434"/>
    <w:rsid w:val="0088107F"/>
    <w:rsid w:val="008A143A"/>
    <w:rsid w:val="00921880"/>
    <w:rsid w:val="009235AC"/>
    <w:rsid w:val="00936755"/>
    <w:rsid w:val="00A164A7"/>
    <w:rsid w:val="00A263BE"/>
    <w:rsid w:val="00AC2E84"/>
    <w:rsid w:val="00C044F4"/>
    <w:rsid w:val="00C139CB"/>
    <w:rsid w:val="00C73BE8"/>
    <w:rsid w:val="00DC6260"/>
    <w:rsid w:val="00E661CB"/>
    <w:rsid w:val="00F23E52"/>
    <w:rsid w:val="00FA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E5FB9"/>
  <w15:chartTrackingRefBased/>
  <w15:docId w15:val="{46BFD2D1-7510-634F-A2D7-E7EA7B6CE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D5F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690D5F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690D5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690D5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690D5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690D5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690D5F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690D5F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690D5F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690D5F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690D5F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690D5F"/>
    <w:pPr>
      <w:numPr>
        <w:numId w:val="1"/>
      </w:numPr>
    </w:pPr>
  </w:style>
  <w:style w:type="table" w:styleId="a4">
    <w:name w:val="Table Grid"/>
    <w:basedOn w:val="a2"/>
    <w:uiPriority w:val="39"/>
    <w:qFormat/>
    <w:rsid w:val="00690D5F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690D5F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690D5F"/>
    <w:rPr>
      <w:rFonts w:eastAsia="Cambria" w:cs="Times New Roman"/>
    </w:rPr>
  </w:style>
  <w:style w:type="character" w:customStyle="1" w:styleId="EndNoteBibliography0">
    <w:name w:val="EndNote Bibliography 字符"/>
    <w:basedOn w:val="10"/>
    <w:link w:val="EndNoteBibliography"/>
    <w:rsid w:val="00690D5F"/>
    <w:rPr>
      <w:rFonts w:ascii="Times New Roman" w:eastAsia="Cambria" w:hAnsi="Times New Roman" w:cs="Times New Roman"/>
      <w:b w:val="0"/>
      <w:kern w:val="0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Chang</dc:creator>
  <cp:keywords/>
  <dc:description/>
  <cp:lastModifiedBy>YuanChang</cp:lastModifiedBy>
  <cp:revision>1</cp:revision>
  <dcterms:created xsi:type="dcterms:W3CDTF">2023-04-14T07:06:00Z</dcterms:created>
  <dcterms:modified xsi:type="dcterms:W3CDTF">2023-04-14T07:08:00Z</dcterms:modified>
</cp:coreProperties>
</file>